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0DF12" w14:textId="01888FA3" w:rsidR="008955D7" w:rsidRDefault="008955D7" w:rsidP="008955D7">
      <w:pPr>
        <w:pStyle w:val="Heading1"/>
        <w:spacing w:line="480" w:lineRule="auto"/>
      </w:pPr>
      <w:bookmarkStart w:id="0" w:name="_Toc99553354"/>
      <w:r w:rsidRPr="0012311E">
        <w:t>Sup</w:t>
      </w:r>
      <w:bookmarkEnd w:id="0"/>
      <w:r>
        <w:t>porting information</w:t>
      </w:r>
    </w:p>
    <w:p w14:paraId="478A99CB" w14:textId="709527DF" w:rsidR="008955D7" w:rsidRPr="0006381B" w:rsidRDefault="003143F5" w:rsidP="008955D7">
      <w:pPr>
        <w:spacing w:line="480" w:lineRule="auto"/>
      </w:pPr>
      <w:ins w:id="1" w:author="Joshua Vacarizas" w:date="2023-05-05T09:32:00Z">
        <w:r>
          <w:rPr>
            <w:b/>
            <w:bCs/>
          </w:rPr>
          <w:t xml:space="preserve">Table </w:t>
        </w:r>
      </w:ins>
      <w:r w:rsidR="008955D7" w:rsidRPr="008955D7">
        <w:rPr>
          <w:b/>
          <w:bCs/>
        </w:rPr>
        <w:t>S1</w:t>
      </w:r>
      <w:del w:id="2" w:author="Joshua Vacarizas" w:date="2023-05-05T09:32:00Z">
        <w:r w:rsidR="008955D7" w:rsidRPr="008955D7" w:rsidDel="003143F5">
          <w:rPr>
            <w:b/>
            <w:bCs/>
          </w:rPr>
          <w:delText xml:space="preserve"> Table</w:delText>
        </w:r>
      </w:del>
      <w:r w:rsidR="008955D7" w:rsidRPr="008955D7">
        <w:rPr>
          <w:b/>
          <w:bCs/>
        </w:rPr>
        <w:t>. Primers used in this study.</w:t>
      </w:r>
      <w:r w:rsidR="008955D7">
        <w:t xml:space="preserve"> </w:t>
      </w:r>
      <w:r w:rsidR="008955D7" w:rsidRPr="001B6AAF">
        <w:t>Highlighted in yellow are the degenerate primers. Highlighted in green are the internal specific primers used for nested PCR.</w:t>
      </w:r>
    </w:p>
    <w:tbl>
      <w:tblPr>
        <w:tblW w:w="9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7"/>
        <w:gridCol w:w="2974"/>
        <w:gridCol w:w="1217"/>
        <w:gridCol w:w="4012"/>
      </w:tblGrid>
      <w:tr w:rsidR="008955D7" w:rsidRPr="0012311E" w14:paraId="3E6241F3" w14:textId="77777777" w:rsidTr="00012661">
        <w:trPr>
          <w:trHeight w:val="307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3ADBEF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ene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143BD7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rimer nam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485CAD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Direction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18542F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equence (5'-3')</w:t>
            </w:r>
          </w:p>
        </w:tc>
      </w:tr>
      <w:tr w:rsidR="008955D7" w:rsidRPr="0012311E" w14:paraId="0CD7064B" w14:textId="77777777" w:rsidTr="00012661">
        <w:trPr>
          <w:trHeight w:val="307"/>
        </w:trPr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88EDEE" w14:textId="77777777" w:rsidR="008955D7" w:rsidRPr="004D612B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12B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ddmrtA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1C9774" w14:textId="77777777" w:rsidR="008955D7" w:rsidRPr="00DC3FB0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highlight w:val="yellow"/>
              </w:rPr>
            </w:pPr>
            <w:r w:rsidRPr="00DC3FB0">
              <w:rPr>
                <w:rFonts w:eastAsia="Times New Roman"/>
                <w:color w:val="000000" w:themeColor="text1"/>
                <w:kern w:val="24"/>
                <w:sz w:val="16"/>
                <w:szCs w:val="16"/>
                <w:highlight w:val="yellow"/>
              </w:rPr>
              <w:t>Coral_DM_F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EB2EBC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6CA3DC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AAGGGRCAYAAACACTACTGY</w:t>
            </w:r>
          </w:p>
        </w:tc>
      </w:tr>
      <w:tr w:rsidR="008955D7" w:rsidRPr="0012311E" w14:paraId="4D39A59E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1916C8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8BBE96" w14:textId="77777777" w:rsidR="008955D7" w:rsidRPr="00DC3FB0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highlight w:val="yellow"/>
              </w:rPr>
            </w:pPr>
            <w:r w:rsidRPr="00DC3FB0">
              <w:rPr>
                <w:rFonts w:eastAsia="Times New Roman"/>
                <w:color w:val="000000" w:themeColor="text1"/>
                <w:kern w:val="24"/>
                <w:sz w:val="16"/>
                <w:szCs w:val="16"/>
                <w:highlight w:val="yellow"/>
              </w:rPr>
              <w:t>Coral_DMA_R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1B68B9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8D27B9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AGRACRCTNCGGCAYTGACT</w:t>
            </w:r>
          </w:p>
        </w:tc>
      </w:tr>
      <w:tr w:rsidR="008955D7" w:rsidRPr="0012311E" w14:paraId="495082B0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938E31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C2C7F1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oral_dmrt_g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7D2FBB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9D0833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CTGGAGAGACTGTACCTGCT</w:t>
            </w:r>
          </w:p>
        </w:tc>
      </w:tr>
      <w:tr w:rsidR="008955D7" w:rsidRPr="0012311E" w14:paraId="20DA8CAA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B284F0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A2AD59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oral_dmrt_gR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E11815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65B4EB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GACTCGGAAACGCTCGGATGA</w:t>
            </w:r>
          </w:p>
        </w:tc>
      </w:tr>
      <w:tr w:rsidR="008955D7" w:rsidRPr="0012311E" w14:paraId="77F6C17E" w14:textId="77777777" w:rsidTr="00012661">
        <w:trPr>
          <w:trHeight w:val="307"/>
        </w:trPr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B5321CF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ddmrtB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44EA0D" w14:textId="77777777" w:rsidR="008955D7" w:rsidRPr="00DC3FB0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highlight w:val="yellow"/>
              </w:rPr>
            </w:pPr>
            <w:r w:rsidRPr="00DC3FB0">
              <w:rPr>
                <w:rFonts w:eastAsia="Times New Roman"/>
                <w:color w:val="000000" w:themeColor="text1"/>
                <w:kern w:val="24"/>
                <w:sz w:val="16"/>
                <w:szCs w:val="16"/>
                <w:highlight w:val="yellow"/>
              </w:rPr>
              <w:t>Gonio_DM4.3kbp_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D3C545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43CC05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GNCAYAARCAYCARTGYCG</w:t>
            </w:r>
          </w:p>
        </w:tc>
      </w:tr>
      <w:tr w:rsidR="008955D7" w:rsidRPr="0012311E" w14:paraId="6976CCC0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69EB45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739082" w14:textId="77777777" w:rsidR="008955D7" w:rsidRPr="00DC3FB0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highlight w:val="yellow"/>
              </w:rPr>
            </w:pPr>
            <w:r w:rsidRPr="00DC3FB0">
              <w:rPr>
                <w:rFonts w:eastAsia="Times New Roman"/>
                <w:color w:val="000000" w:themeColor="text1"/>
                <w:kern w:val="24"/>
                <w:sz w:val="16"/>
                <w:szCs w:val="16"/>
                <w:highlight w:val="yellow"/>
              </w:rPr>
              <w:t>Gonio_DMA4.3kbp_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7B87EC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1A2128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GCARCCYTTYARCACGTGYTCYA</w:t>
            </w:r>
          </w:p>
        </w:tc>
      </w:tr>
      <w:tr w:rsidR="008955D7" w:rsidRPr="0012311E" w14:paraId="64B333B6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99DE0F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E8A609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4.3kbp_s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369724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50FAD2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GCGATCTAGTTTCTAATCAG</w:t>
            </w:r>
          </w:p>
        </w:tc>
      </w:tr>
      <w:tr w:rsidR="008955D7" w:rsidRPr="0012311E" w14:paraId="68410018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D3BCC3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FD510A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4.3kbp_s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1AE26C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6D1163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TGACCTTCGCGATGTTCGTCTCC</w:t>
            </w:r>
          </w:p>
        </w:tc>
      </w:tr>
      <w:tr w:rsidR="008955D7" w:rsidRPr="0012311E" w14:paraId="26FA6F64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AD7FBF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0A92DC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A4.3kbp_s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B0DEE9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645414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CCATAAACATCCTGCGCTT</w:t>
            </w:r>
          </w:p>
        </w:tc>
      </w:tr>
      <w:tr w:rsidR="008955D7" w:rsidRPr="0012311E" w14:paraId="629C2A10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9006EC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668365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A4.3kbp_s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CB96AD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6054A6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TGAGAGCACCGACAGTGACTA</w:t>
            </w:r>
          </w:p>
        </w:tc>
      </w:tr>
      <w:tr w:rsidR="008955D7" w:rsidRPr="0012311E" w14:paraId="3CBC9E55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0685C6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46CE3A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4.3kbp_sF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6263FB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A27703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GGCACAAGCACCAATGCCG</w:t>
            </w:r>
          </w:p>
        </w:tc>
      </w:tr>
      <w:tr w:rsidR="008955D7" w:rsidRPr="0012311E" w14:paraId="6CECB95D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130077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05AA0D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4.3kbp_sF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597FE0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8B9556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ATACAGCGCGGAATGATAGTAGC</w:t>
            </w:r>
          </w:p>
        </w:tc>
      </w:tr>
      <w:tr w:rsidR="008955D7" w:rsidRPr="0012311E" w14:paraId="5B46EA4A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901CAB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A8BDF0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Gonio_DMA4.3kbp_sR4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8B76A8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53D608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GCTCAACTCCTGAAGAAAGACGT</w:t>
            </w:r>
          </w:p>
        </w:tc>
      </w:tr>
      <w:tr w:rsidR="008955D7" w:rsidRPr="0012311E" w14:paraId="37C7F371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96FC9D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65E3CF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A4.3kbp_sR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E14EB1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94DBFB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GCAGCCCTTCAGCACGTGCTCCA</w:t>
            </w:r>
          </w:p>
        </w:tc>
      </w:tr>
      <w:tr w:rsidR="008955D7" w:rsidRPr="0012311E" w14:paraId="60F91FC3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D305EE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9720B4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RT4.3_sF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CE576F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FD0017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TACATCGGGTGAAGTTCTCC</w:t>
            </w:r>
          </w:p>
        </w:tc>
      </w:tr>
      <w:tr w:rsidR="008955D7" w:rsidRPr="0012311E" w14:paraId="7F373BC6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445887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0500F7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RT4.3_sR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030057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30BFB5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GTTCGATCTGGTGATGAACTG</w:t>
            </w:r>
          </w:p>
        </w:tc>
      </w:tr>
      <w:tr w:rsidR="008955D7" w:rsidRPr="0012311E" w14:paraId="7FD94453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FD0B5D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A9A45B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RT4.3_sF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133264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80FF91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AGCTGTCGTCCTTCGATACGT</w:t>
            </w:r>
          </w:p>
        </w:tc>
      </w:tr>
      <w:tr w:rsidR="008955D7" w:rsidRPr="0012311E" w14:paraId="5D8C4B69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1F1E83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E252E5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RT4.3_sR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92E3B9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370374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GATGGCTAACTTGAGCAAGT</w:t>
            </w:r>
          </w:p>
        </w:tc>
      </w:tr>
      <w:tr w:rsidR="008955D7" w:rsidRPr="0012311E" w14:paraId="1676B5D4" w14:textId="77777777" w:rsidTr="00012661">
        <w:trPr>
          <w:trHeight w:val="307"/>
        </w:trPr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A35E5EA" w14:textId="77777777" w:rsidR="008955D7" w:rsidRPr="004D612B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612B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ddmrtC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C23BFE" w14:textId="77777777" w:rsidR="008955D7" w:rsidRPr="00DC3FB0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highlight w:val="yellow"/>
              </w:rPr>
            </w:pPr>
            <w:r w:rsidRPr="00DC3FB0">
              <w:rPr>
                <w:rFonts w:eastAsia="Times New Roman"/>
                <w:color w:val="000000" w:themeColor="text1"/>
                <w:kern w:val="24"/>
                <w:sz w:val="16"/>
                <w:szCs w:val="16"/>
                <w:highlight w:val="yellow"/>
              </w:rPr>
              <w:t>Gonio_DM6.4kbp_F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844E06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B21259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CAARNGRTTYTGCAAATGG</w:t>
            </w:r>
          </w:p>
        </w:tc>
      </w:tr>
      <w:tr w:rsidR="008955D7" w:rsidRPr="0012311E" w14:paraId="28BB772B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2A4328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5F37C3" w14:textId="77777777" w:rsidR="008955D7" w:rsidRPr="00DC3FB0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highlight w:val="yellow"/>
              </w:rPr>
            </w:pPr>
            <w:r w:rsidRPr="00DC3FB0">
              <w:rPr>
                <w:rFonts w:eastAsia="Times New Roman"/>
                <w:color w:val="000000" w:themeColor="text1"/>
                <w:kern w:val="24"/>
                <w:sz w:val="16"/>
                <w:szCs w:val="16"/>
                <w:highlight w:val="yellow"/>
              </w:rPr>
              <w:t>Gonio_DMA6.4kbp_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EB12B3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393538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RNACGTTYCNYTTCTGCTC</w:t>
            </w:r>
          </w:p>
        </w:tc>
      </w:tr>
      <w:tr w:rsidR="008955D7" w:rsidRPr="0012311E" w14:paraId="628E2065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D76D96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93D979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55209">
              <w:rPr>
                <w:rFonts w:eastAsia="Times New Roman"/>
                <w:color w:val="000000" w:themeColor="text1"/>
                <w:kern w:val="24"/>
                <w:sz w:val="16"/>
                <w:szCs w:val="16"/>
                <w:highlight w:val="green"/>
              </w:rPr>
              <w:t>Gonio_DM6.4kbp_sF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0AE9D2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B908A9" w14:textId="77777777" w:rsidR="008955D7" w:rsidRPr="001B6AAF" w:rsidRDefault="008955D7" w:rsidP="00012661">
            <w:pPr>
              <w:spacing w:after="0" w:line="480" w:lineRule="auto"/>
              <w:textAlignment w:val="bottom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B6AAF">
              <w:rPr>
                <w:rFonts w:asciiTheme="minorHAnsi" w:eastAsia="Times New Roman" w:hAnsiTheme="minorHAnsi" w:cstheme="minorHAnsi"/>
                <w:sz w:val="16"/>
                <w:szCs w:val="16"/>
              </w:rPr>
              <w:t>GAGCAAGGCCAACTAGCAAGA</w:t>
            </w:r>
          </w:p>
        </w:tc>
      </w:tr>
      <w:tr w:rsidR="008955D7" w:rsidRPr="0012311E" w14:paraId="42826AE6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7DBD34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D026B1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6.4kbp_sR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6933FB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FC2E21" w14:textId="77777777" w:rsidR="008955D7" w:rsidRPr="001B6AAF" w:rsidRDefault="008955D7" w:rsidP="00012661">
            <w:pPr>
              <w:spacing w:after="0" w:line="480" w:lineRule="auto"/>
              <w:textAlignment w:val="bottom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B6AAF">
              <w:rPr>
                <w:rFonts w:asciiTheme="minorHAnsi" w:eastAsia="Times New Roman" w:hAnsiTheme="minorHAnsi" w:cstheme="minorHAnsi"/>
                <w:color w:val="000000" w:themeColor="text1"/>
                <w:kern w:val="24"/>
                <w:sz w:val="16"/>
                <w:szCs w:val="16"/>
              </w:rPr>
              <w:t>TCTTGCTAGTTGGCCTTGCTC</w:t>
            </w:r>
          </w:p>
        </w:tc>
      </w:tr>
      <w:tr w:rsidR="008955D7" w:rsidRPr="0012311E" w14:paraId="43E60B26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4BDB44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2784CA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55209">
              <w:rPr>
                <w:rFonts w:eastAsia="Times New Roman"/>
                <w:color w:val="000000" w:themeColor="text1"/>
                <w:kern w:val="24"/>
                <w:sz w:val="16"/>
                <w:szCs w:val="16"/>
                <w:highlight w:val="green"/>
              </w:rPr>
              <w:t>Gonio_DMA6.4kbp_sR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1DFEFE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CC264C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GCCTTCAGACATTGCACAATA</w:t>
            </w:r>
          </w:p>
        </w:tc>
      </w:tr>
      <w:tr w:rsidR="008955D7" w:rsidRPr="0012311E" w14:paraId="719460BB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68CF7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9AC99C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A6.4kbp_sF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350C1D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1E6EFA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AACGCGATGAAGAAGATTCGG</w:t>
            </w:r>
          </w:p>
        </w:tc>
      </w:tr>
      <w:tr w:rsidR="008955D7" w:rsidRPr="0012311E" w14:paraId="4C53968D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4FE622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3C9E76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6.4kbp_sF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97F539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A77C2C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CAAGGGGTTCTGCAAATGG</w:t>
            </w:r>
          </w:p>
        </w:tc>
      </w:tr>
      <w:tr w:rsidR="008955D7" w:rsidRPr="0012311E" w14:paraId="49EB7BD7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C36EB9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7B7E56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6.4kbp_sF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AA5586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9FDCEF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ACAGCTCAGGCATAGGTTGCATG</w:t>
            </w:r>
          </w:p>
        </w:tc>
      </w:tr>
      <w:tr w:rsidR="008955D7" w:rsidRPr="0012311E" w14:paraId="1629E622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FAB7BA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675C7F" w14:textId="77777777" w:rsidR="008955D7" w:rsidRPr="00ED2B39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2B39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Gonio_DMA6.4kbp_sR4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544CA0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0C83D2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GAATCTTCTTCATCGCGTT</w:t>
            </w:r>
          </w:p>
        </w:tc>
      </w:tr>
      <w:tr w:rsidR="008955D7" w:rsidRPr="0012311E" w14:paraId="2ED0904D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6E6DD5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786929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onio_DMA6.4kbp_sR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670923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D642E1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GCACGTTCCGCTTCTGCTC</w:t>
            </w:r>
          </w:p>
        </w:tc>
      </w:tr>
      <w:tr w:rsidR="008955D7" w:rsidRPr="0012311E" w14:paraId="1EB05447" w14:textId="77777777" w:rsidTr="00012661">
        <w:trPr>
          <w:trHeight w:val="307"/>
        </w:trPr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3C964B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actin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5E7731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oral_Actin_qF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0F5243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D3CEC5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ATGCCATAATTCGTCTCGAC</w:t>
            </w:r>
          </w:p>
        </w:tc>
      </w:tr>
      <w:tr w:rsidR="008955D7" w:rsidRPr="0012311E" w14:paraId="4A271EE4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9DF33E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898E5A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oral_Actin_qR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270436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D96C93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ACTGTGTTGGCGTACAGATCCT</w:t>
            </w:r>
          </w:p>
        </w:tc>
      </w:tr>
      <w:tr w:rsidR="008955D7" w:rsidRPr="0012311E" w14:paraId="13FF0F17" w14:textId="77777777" w:rsidTr="00012661">
        <w:trPr>
          <w:trHeight w:val="307"/>
        </w:trPr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D8E259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histone H3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706225" w14:textId="77777777" w:rsidR="008955D7" w:rsidRPr="00DC3FB0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highlight w:val="yellow"/>
              </w:rPr>
            </w:pPr>
            <w:r w:rsidRPr="00DC3FB0">
              <w:rPr>
                <w:rFonts w:eastAsia="Times New Roman"/>
                <w:color w:val="000000" w:themeColor="text1"/>
                <w:kern w:val="24"/>
                <w:sz w:val="16"/>
                <w:szCs w:val="16"/>
                <w:highlight w:val="yellow"/>
              </w:rPr>
              <w:t>H3-F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722246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99A296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ATGGCTCGTACCAAGCAGACVGC</w:t>
            </w:r>
          </w:p>
        </w:tc>
      </w:tr>
      <w:tr w:rsidR="008955D7" w:rsidRPr="001D51F0" w14:paraId="6AD349B5" w14:textId="77777777" w:rsidTr="00012661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F29A7B" w14:textId="77777777" w:rsidR="008955D7" w:rsidRPr="0012311E" w:rsidRDefault="008955D7" w:rsidP="00012661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1D3236" w14:textId="77777777" w:rsidR="008955D7" w:rsidRPr="00DC3FB0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highlight w:val="yellow"/>
              </w:rPr>
            </w:pPr>
            <w:r w:rsidRPr="00DC3FB0">
              <w:rPr>
                <w:rFonts w:eastAsia="Times New Roman"/>
                <w:color w:val="000000" w:themeColor="text1"/>
                <w:kern w:val="24"/>
                <w:sz w:val="16"/>
                <w:szCs w:val="16"/>
                <w:highlight w:val="yellow"/>
              </w:rPr>
              <w:t>H3-R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1BE6B4" w14:textId="77777777" w:rsidR="008955D7" w:rsidRPr="0012311E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6E8439" w14:textId="77777777" w:rsidR="008955D7" w:rsidRPr="001D51F0" w:rsidRDefault="008955D7" w:rsidP="0001266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2311E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ATATCCTTRGGCATRATRGTGAC</w:t>
            </w:r>
          </w:p>
        </w:tc>
      </w:tr>
    </w:tbl>
    <w:p w14:paraId="46BF9E23" w14:textId="77777777" w:rsidR="008955D7" w:rsidRPr="00332388" w:rsidRDefault="008955D7" w:rsidP="008955D7">
      <w:pPr>
        <w:spacing w:after="240" w:line="480" w:lineRule="auto"/>
        <w:rPr>
          <w:rFonts w:asciiTheme="minorHAnsi" w:hAnsiTheme="minorHAnsi" w:cstheme="minorHAnsi"/>
          <w:b/>
          <w:bCs/>
        </w:rPr>
      </w:pPr>
    </w:p>
    <w:p w14:paraId="49B16E8B" w14:textId="77777777" w:rsidR="000D166F" w:rsidRPr="008955D7" w:rsidRDefault="000D166F" w:rsidP="008955D7"/>
    <w:sectPr w:rsidR="000D166F" w:rsidRPr="008955D7" w:rsidSect="009C013A">
      <w:footerReference w:type="default" r:id="rId6"/>
      <w:pgSz w:w="11906" w:h="16838" w:code="9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97CBD" w14:textId="77777777" w:rsidR="00AD27B7" w:rsidRDefault="00AD27B7">
      <w:pPr>
        <w:spacing w:after="0" w:line="240" w:lineRule="auto"/>
      </w:pPr>
      <w:r>
        <w:separator/>
      </w:r>
    </w:p>
  </w:endnote>
  <w:endnote w:type="continuationSeparator" w:id="0">
    <w:p w14:paraId="31ADBBAA" w14:textId="77777777" w:rsidR="00AD27B7" w:rsidRDefault="00AD2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6038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228872" w14:textId="77777777" w:rsidR="009C013A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94E31" w14:textId="77777777" w:rsidR="009C013A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EDF15" w14:textId="77777777" w:rsidR="00AD27B7" w:rsidRDefault="00AD27B7">
      <w:pPr>
        <w:spacing w:after="0" w:line="240" w:lineRule="auto"/>
      </w:pPr>
      <w:r>
        <w:separator/>
      </w:r>
    </w:p>
  </w:footnote>
  <w:footnote w:type="continuationSeparator" w:id="0">
    <w:p w14:paraId="7893E5A3" w14:textId="77777777" w:rsidR="00AD27B7" w:rsidRDefault="00AD27B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shua Vacarizas">
    <w15:presenceInfo w15:providerId="Windows Live" w15:userId="32efca8756b00e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036"/>
    <w:rsid w:val="000D166F"/>
    <w:rsid w:val="003143F5"/>
    <w:rsid w:val="007D6222"/>
    <w:rsid w:val="008955D7"/>
    <w:rsid w:val="00AD27B7"/>
    <w:rsid w:val="00EA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E0244"/>
  <w15:chartTrackingRefBased/>
  <w15:docId w15:val="{BEF2B3D2-2A57-4489-B881-A64037A5C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5D7"/>
    <w:rPr>
      <w:rFonts w:ascii="Calibri" w:eastAsiaTheme="minorEastAsia" w:hAnsi="Calibri" w:cs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5D7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5D7"/>
    <w:rPr>
      <w:rFonts w:ascii="Calibri" w:eastAsiaTheme="minorEastAsia" w:hAnsi="Calibri" w:cs="Calibri"/>
      <w:b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8955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5D7"/>
    <w:rPr>
      <w:rFonts w:ascii="Calibri" w:eastAsiaTheme="minorEastAsia" w:hAnsi="Calibri" w:cs="Calibri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955D7"/>
  </w:style>
  <w:style w:type="paragraph" w:styleId="Revision">
    <w:name w:val="Revision"/>
    <w:hidden/>
    <w:uiPriority w:val="99"/>
    <w:semiHidden/>
    <w:rsid w:val="003143F5"/>
    <w:pPr>
      <w:spacing w:after="0" w:line="240" w:lineRule="auto"/>
    </w:pPr>
    <w:rPr>
      <w:rFonts w:ascii="Calibri" w:eastAsiaTheme="minorEastAsia" w:hAnsi="Calibri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Vacarizas</dc:creator>
  <cp:keywords/>
  <dc:description/>
  <cp:lastModifiedBy>Joshua Vacarizas</cp:lastModifiedBy>
  <cp:revision>3</cp:revision>
  <dcterms:created xsi:type="dcterms:W3CDTF">2022-09-22T06:36:00Z</dcterms:created>
  <dcterms:modified xsi:type="dcterms:W3CDTF">2023-05-05T01:32:00Z</dcterms:modified>
</cp:coreProperties>
</file>